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>
          <w:b w:val="1"/>
        </w:rPr>
      </w:pPr>
      <w:bookmarkStart w:colFirst="0" w:colLast="0" w:name="_o461bgn7v38x" w:id="0"/>
      <w:bookmarkEnd w:id="0"/>
      <w:r w:rsidDel="00000000" w:rsidR="00000000" w:rsidRPr="00000000">
        <w:rPr>
          <w:b w:val="1"/>
          <w:rtl w:val="0"/>
        </w:rPr>
        <w:t xml:space="preserve">Multimedia Appendix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This is a Multimedia Appendix to a full manuscript published in the JMIR Med Inform. For full copyright and citation information see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://dx.doi.org/10.2196/62909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Table 5: </w:t>
      </w:r>
      <w:r w:rsidDel="00000000" w:rsidR="00000000" w:rsidRPr="00000000">
        <w:rPr>
          <w:rtl w:val="0"/>
        </w:rPr>
        <w:t xml:space="preserve">ROUGE Scores and BERTScores obtained for all zero-shot Models without fine-tuning; P values are obtained by comparing to the overall best performing model, i.e., GPT-3.5. Here, B and W indicate the best and worst symptom/treatment number based on each score. 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The table shows that GPT-3.5 performs best except for ROUGE-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60"/>
        <w:gridCol w:w="2025"/>
        <w:gridCol w:w="1920"/>
        <w:gridCol w:w="1920"/>
        <w:gridCol w:w="1905"/>
        <w:tblGridChange w:id="0">
          <w:tblGrid>
            <w:gridCol w:w="1260"/>
            <w:gridCol w:w="2025"/>
            <w:gridCol w:w="1920"/>
            <w:gridCol w:w="1920"/>
            <w:gridCol w:w="1905"/>
          </w:tblGrid>
        </w:tblGridChange>
      </w:tblGrid>
      <w:tr>
        <w:trPr>
          <w:cantSplit w:val="1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Zero-shot Mod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1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2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L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RTScore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</w:tr>
      <w:tr>
        <w:trPr>
          <w:cantSplit w:val="0"/>
          <w:trHeight w:val="676.933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9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14), 105, 107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4.55), 105, 4 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3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91),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05, 10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3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85),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3, 8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.08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2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04),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45, 1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8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35),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23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.1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94),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, 59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86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3.00) ,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45, 17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3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4.00</w:t>
            </w:r>
            <w:r w:rsidDel="00000000" w:rsidR="00000000" w:rsidRPr="00000000">
              <w:rPr>
                <w:rtl w:val="0"/>
              </w:rPr>
              <w:t xml:space="preserve">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20),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3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96),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0.04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02),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88.21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3.04),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10</w:t>
            </w:r>
          </w:p>
        </w:tc>
      </w:tr>
      <w:tr>
        <w:trPr>
          <w:cantSplit w:val="0"/>
          <w:trHeight w:val="811.933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se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67, 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7.24,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, 67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3.81</w:t>
            </w:r>
            <w:r w:rsidDel="00000000" w:rsidR="00000000" w:rsidRPr="00000000">
              <w:rPr>
                <w:rtl w:val="0"/>
              </w:rPr>
              <w:t xml:space="preserve">, 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6.5 ,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6, 2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.95, 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7.10,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6, 2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5.47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 </w:t>
            </w:r>
            <w:r w:rsidDel="00000000" w:rsidR="00000000" w:rsidRPr="00000000">
              <w:rPr>
                <w:rtl w:val="0"/>
              </w:rPr>
              <w:t xml:space="preserve">4.06), 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4, 17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b w:val="1"/>
          <w:rtl w:val="0"/>
        </w:rPr>
        <w:t xml:space="preserve">Table 6: </w:t>
      </w:r>
      <w:r w:rsidDel="00000000" w:rsidR="00000000" w:rsidRPr="00000000">
        <w:rPr>
          <w:rtl w:val="0"/>
        </w:rPr>
        <w:t xml:space="preserve">ROUGE-1/2/L and BERTScore for prompt-based GPT-3.5 models with 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P values obtained by comparing all prompt-based GPT-3.5 models to the best performing GPT-3.5 DSP three-shot model. Here, B and W indicate the best and worst symptom/treatment number based on each score. The table shows that DSP Three-shot performs best although just with a small margin.</w:t>
      </w:r>
      <w:r w:rsidDel="00000000" w:rsidR="00000000" w:rsidRPr="00000000">
        <w:rPr>
          <w:rtl w:val="0"/>
        </w:rPr>
      </w:r>
    </w:p>
    <w:tbl>
      <w:tblPr>
        <w:tblStyle w:val="Table2"/>
        <w:tblW w:w="916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2085"/>
        <w:gridCol w:w="2190"/>
        <w:gridCol w:w="1845"/>
        <w:gridCol w:w="1890"/>
        <w:tblGridChange w:id="0">
          <w:tblGrid>
            <w:gridCol w:w="1155"/>
            <w:gridCol w:w="2085"/>
            <w:gridCol w:w="2190"/>
            <w:gridCol w:w="1845"/>
            <w:gridCol w:w="1890"/>
          </w:tblGrid>
        </w:tblGridChange>
      </w:tblGrid>
      <w:tr>
        <w:trPr>
          <w:cantSplit w:val="0"/>
          <w:trHeight w:val="966.9140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mpt-based GPT-3.5 mod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1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2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L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RTScore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0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20),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7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5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3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96),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28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2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.04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02),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83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2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3.04),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10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46.459960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9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2. 24),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, 59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65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83),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, 5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.0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61), 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, 59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3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3.10),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59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7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re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8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93),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67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8)</w:t>
            </w: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.6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68),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89, 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8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3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80),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67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88.44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1),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15, 17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5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7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82),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, 28</w:t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2)</w:t>
            </w: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.39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88),</w:t>
            </w:r>
          </w:p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, 23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0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35),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83</w:t>
            </w:r>
          </w:p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7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1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8),</w:t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08 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8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On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4.29 (±12.32),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, 17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P=.68)</w:t>
              <w:tab/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90 (±10.69),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28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P=.45)</w:t>
              <w:tab/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.6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2.19),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17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57)</w:t>
            </w:r>
            <w:r w:rsidDel="00000000" w:rsidR="00000000" w:rsidRPr="00000000">
              <w:rPr>
                <w:rtl w:val="0"/>
              </w:rPr>
              <w:tab/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17 ( 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3.04),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4, 108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4)</w:t>
            </w:r>
            <w:r w:rsidDel="00000000" w:rsidR="00000000" w:rsidRPr="00000000">
              <w:rPr>
                <w:rtl w:val="0"/>
              </w:rPr>
              <w:tab/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Thre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4.91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42)</w:t>
            </w:r>
            <w:r w:rsidDel="00000000" w:rsidR="00000000" w:rsidRPr="00000000">
              <w:rPr>
                <w:b w:val="1"/>
                <w:rtl w:val="0"/>
              </w:rPr>
              <w:tab/>
              <w:t xml:space="preserve">,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17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1.91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68),</w:t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1.50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63),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2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79),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, 119</w:t>
            </w:r>
          </w:p>
        </w:tc>
      </w:tr>
      <w:tr>
        <w:trPr>
          <w:cantSplit w:val="0"/>
          <w:trHeight w:val="680.434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T 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4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84),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59</w:t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1)</w:t>
            </w:r>
            <w:r w:rsidDel="00000000" w:rsidR="00000000" w:rsidRPr="00000000">
              <w:rPr>
                <w:rtl w:val="0"/>
              </w:rPr>
              <w:tab/>
            </w:r>
          </w:p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2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72),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28</w:t>
            </w:r>
          </w:p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2)</w:t>
            </w:r>
            <w:r w:rsidDel="00000000" w:rsidR="00000000" w:rsidRPr="00000000">
              <w:rPr>
                <w:rtl w:val="0"/>
              </w:rPr>
              <w:tab/>
            </w:r>
          </w:p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.0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55),</w:t>
            </w:r>
          </w:p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3, 59</w:t>
            </w:r>
          </w:p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1)</w:t>
            </w:r>
            <w:r w:rsidDel="00000000" w:rsidR="00000000" w:rsidRPr="00000000">
              <w:rPr>
                <w:rtl w:val="0"/>
              </w:rPr>
              <w:tab/>
            </w:r>
          </w:p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28 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64),</w:t>
            </w:r>
          </w:p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7</w:t>
            </w:r>
          </w:p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9)</w:t>
            </w:r>
            <w:r w:rsidDel="00000000" w:rsidR="00000000" w:rsidRPr="00000000">
              <w:rPr>
                <w:rtl w:val="0"/>
              </w:rPr>
              <w:tab/>
            </w:r>
          </w:p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b w:val="1"/>
          <w:rtl w:val="0"/>
        </w:rPr>
        <w:t xml:space="preserve">Table 7: </w:t>
      </w:r>
      <w:r w:rsidDel="00000000" w:rsidR="00000000" w:rsidRPr="00000000">
        <w:rPr>
          <w:rtl w:val="0"/>
        </w:rPr>
        <w:t xml:space="preserve">ROUGE-1/2/L and BERTScore for Flan-T5 Model variants with 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P values obtained by comparing all Flan-T5 models to the fine-tuned Flan-T5 model. Here, B and W indicate the best and worst symptom/treatment number based on each score. </w:t>
      </w:r>
      <w:r w:rsidDel="00000000" w:rsidR="00000000" w:rsidRPr="00000000">
        <w:rPr>
          <w:rtl w:val="0"/>
        </w:rPr>
        <w:t xml:space="preserve">The table shows that the fine-tuned model performs better than all non-fine-tuned models no matter what prompting strategy is used.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89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80"/>
        <w:gridCol w:w="1725"/>
        <w:gridCol w:w="1650"/>
        <w:gridCol w:w="1815"/>
        <w:gridCol w:w="1800"/>
        <w:tblGridChange w:id="0">
          <w:tblGrid>
            <w:gridCol w:w="1980"/>
            <w:gridCol w:w="1725"/>
            <w:gridCol w:w="1650"/>
            <w:gridCol w:w="1815"/>
            <w:gridCol w:w="18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lan-T5 Model Varia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1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2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L</w:t>
            </w:r>
          </w:p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RTScore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 W</w:t>
            </w:r>
          </w:p>
        </w:tc>
      </w:tr>
      <w:tr>
        <w:trPr>
          <w:cantSplit w:val="0"/>
          <w:trHeight w:val="622.45605468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ero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5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30),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, 121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8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52),</w:t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15, 12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4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31),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,121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6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57),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, 122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e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0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68),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, 124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8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63),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, 117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6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53),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, 124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8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00),</w:t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18, 120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.434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ree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9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82),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24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7),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, 114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0.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8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6.96),</w:t>
            </w:r>
          </w:p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24</w:t>
            </w:r>
          </w:p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2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76),</w:t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17,12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T Zero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0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26),</w:t>
            </w:r>
          </w:p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, 119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49),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, 114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3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38),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, 119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3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52),</w:t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8, 119</w:t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Zero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.8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29),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19</w:t>
            </w:r>
          </w:p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4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28),</w:t>
            </w:r>
          </w:p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14 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8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77),</w:t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19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.0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8),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17, 11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One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9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6.89),</w:t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, 116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P&lt;.0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85),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17, 11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8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6.90),</w:t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, 116</w:t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P&lt;.0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3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10),</w:t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16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P&lt;.00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Three-shot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6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6.25),</w:t>
            </w:r>
          </w:p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, 124</w:t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4.22),</w:t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117, 124</w:t>
            </w:r>
          </w:p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0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77),</w:t>
            </w:r>
          </w:p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16, 124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.3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86),</w:t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8, 125</w:t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P&lt;.001)</w:t>
            </w:r>
          </w:p>
        </w:tc>
      </w:tr>
      <w:tr>
        <w:trPr>
          <w:cantSplit w:val="0"/>
          <w:trHeight w:val="625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ne-tuned Flan-T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0.17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6.42),</w:t>
            </w:r>
          </w:p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7.69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4.16),</w:t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27.53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23),</w:t>
            </w:r>
          </w:p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86.52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12),</w:t>
            </w:r>
          </w:p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5, 124</w:t>
            </w:r>
          </w:p>
        </w:tc>
      </w:tr>
    </w:tbl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  <w:t xml:space="preserve">Tables 8 and 9 show the average ROUGE-1/2/L and BERTScore for 124 summaries generated by using different prompting techniques on Flan-T5 and GPT-3. In both models, DSP Three-shot prompting shows better performance when compared to other prompting techniques. </w:t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b w:val="1"/>
          <w:rtl w:val="0"/>
        </w:rPr>
        <w:t xml:space="preserve">Table 8: </w:t>
      </w:r>
      <w:r w:rsidDel="00000000" w:rsidR="00000000" w:rsidRPr="00000000">
        <w:rPr>
          <w:rtl w:val="0"/>
        </w:rPr>
        <w:t xml:space="preserve">ROUGE-1/2/L and BERTScore obtained for Prompt-based Flan-T5 models in the experiment with P values obtained by comparing all prompt-based Flan-T5 models to the best performing Flan-T5 DSP Three-shot model. Here B and W indicate the best and worst symptom/treatment number based on each score. 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The table shows that DSP Three-shot performs b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>
          <w:color w:val="333333"/>
          <w:sz w:val="23"/>
          <w:szCs w:val="23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9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85"/>
        <w:gridCol w:w="1815"/>
        <w:gridCol w:w="1890"/>
        <w:gridCol w:w="1710"/>
        <w:gridCol w:w="1710"/>
        <w:tblGridChange w:id="0">
          <w:tblGrid>
            <w:gridCol w:w="1785"/>
            <w:gridCol w:w="1815"/>
            <w:gridCol w:w="1890"/>
            <w:gridCol w:w="1710"/>
            <w:gridCol w:w="1710"/>
          </w:tblGrid>
        </w:tblGridChange>
      </w:tblGrid>
      <w:tr>
        <w:trPr>
          <w:cantSplit w:val="0"/>
          <w:trHeight w:val="740.9355468750027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mpt-based Flan-T5 mod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1</w:t>
            </w:r>
          </w:p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W</w:t>
            </w:r>
          </w:p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2</w:t>
            </w:r>
          </w:p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 B,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L</w:t>
            </w:r>
          </w:p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 W</w:t>
            </w:r>
          </w:p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RTScore</w:t>
            </w:r>
          </w:p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 W</w:t>
            </w:r>
          </w:p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9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14),</w:t>
            </w:r>
          </w:p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105, 107</w:t>
            </w:r>
          </w:p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4.55),</w:t>
            </w:r>
          </w:p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4</w:t>
            </w:r>
          </w:p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3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91),</w:t>
            </w:r>
          </w:p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107</w:t>
            </w:r>
          </w:p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3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85),</w:t>
            </w:r>
          </w:p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, 82</w:t>
            </w:r>
          </w:p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 .6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6.93359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8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76),</w:t>
            </w:r>
          </w:p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3, 45</w:t>
            </w:r>
          </w:p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8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06),</w:t>
            </w:r>
          </w:p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3, 21</w:t>
            </w:r>
          </w:p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2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26),</w:t>
            </w:r>
          </w:p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, 45</w:t>
            </w:r>
          </w:p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2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07),</w:t>
            </w:r>
          </w:p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112 </w:t>
            </w:r>
          </w:p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 .5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re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5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86),</w:t>
            </w:r>
          </w:p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59</w:t>
            </w:r>
          </w:p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2)</w:t>
            </w: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9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33),</w:t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11</w:t>
            </w:r>
          </w:p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4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07),</w:t>
            </w:r>
          </w:p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37, 59</w:t>
            </w:r>
          </w:p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0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4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.96),</w:t>
            </w:r>
          </w:p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, 76</w:t>
            </w:r>
          </w:p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8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5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77),</w:t>
            </w:r>
          </w:p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67</w:t>
            </w:r>
          </w:p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6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99),</w:t>
            </w:r>
          </w:p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21</w:t>
            </w:r>
          </w:p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5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40),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 67</w:t>
            </w:r>
          </w:p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83.54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27),</w:t>
            </w:r>
          </w:p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, 124 </w:t>
            </w:r>
          </w:p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7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On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5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37),</w:t>
            </w:r>
          </w:p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, 116 </w:t>
            </w:r>
          </w:p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6)</w:t>
            </w: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0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5.56),</w:t>
            </w:r>
          </w:p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, 10</w:t>
            </w:r>
          </w:p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8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21),</w:t>
            </w:r>
          </w:p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96, 11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4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17),</w:t>
            </w:r>
          </w:p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3, 24</w:t>
            </w:r>
          </w:p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8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5.95703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Thre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23.14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69),</w:t>
            </w:r>
          </w:p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, 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6.05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73),</w:t>
            </w:r>
          </w:p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, 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21.50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57),</w:t>
            </w:r>
          </w:p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, 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3.4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28),</w:t>
            </w:r>
          </w:p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, 5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T 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3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84),</w:t>
            </w:r>
          </w:p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119</w:t>
            </w:r>
          </w:p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4.16),</w:t>
            </w:r>
          </w:p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5</w:t>
            </w:r>
          </w:p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7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32),</w:t>
            </w:r>
          </w:p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105, 119</w:t>
            </w:r>
          </w:p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&lt;.00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2.9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08),</w:t>
            </w:r>
          </w:p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8, 20</w:t>
            </w:r>
          </w:p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4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rPr>
          <w:color w:val="333333"/>
          <w:sz w:val="23"/>
          <w:szCs w:val="23"/>
          <w:highlight w:val="white"/>
        </w:rPr>
      </w:pPr>
      <w:r w:rsidDel="00000000" w:rsidR="00000000" w:rsidRPr="00000000">
        <w:rPr>
          <w:b w:val="1"/>
          <w:rtl w:val="0"/>
        </w:rPr>
        <w:t xml:space="preserve">Table 9: </w:t>
      </w:r>
      <w:r w:rsidDel="00000000" w:rsidR="00000000" w:rsidRPr="00000000">
        <w:rPr>
          <w:rtl w:val="0"/>
        </w:rPr>
        <w:t xml:space="preserve">ROUGE-1/2/L and BERTScore obtained for Prompt-based GPT-3 models in the experiment with P values obtained by comparing all prompt-based GPT-3 models to the best performing GPT-3 DSP Three-shot model. Here B and W indicate the best and worst symptom/treatment number based on each score. </w:t>
      </w:r>
      <w:r w:rsidDel="00000000" w:rsidR="00000000" w:rsidRPr="00000000">
        <w:rPr>
          <w:sz w:val="23"/>
          <w:szCs w:val="23"/>
          <w:highlight w:val="white"/>
          <w:rtl w:val="0"/>
        </w:rPr>
        <w:t xml:space="preserve">The table shows that DSP Three-shot performs b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89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05"/>
        <w:gridCol w:w="1770"/>
        <w:gridCol w:w="1710"/>
        <w:gridCol w:w="1665"/>
        <w:gridCol w:w="1860"/>
        <w:tblGridChange w:id="0">
          <w:tblGrid>
            <w:gridCol w:w="1905"/>
            <w:gridCol w:w="1770"/>
            <w:gridCol w:w="1710"/>
            <w:gridCol w:w="1665"/>
            <w:gridCol w:w="1860"/>
          </w:tblGrid>
        </w:tblGridChange>
      </w:tblGrid>
      <w:tr>
        <w:trPr>
          <w:cantSplit w:val="0"/>
          <w:trHeight w:val="1039.8925781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mpt-based GPT-3 mode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1</w:t>
            </w:r>
          </w:p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 W</w:t>
            </w:r>
          </w:p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2</w:t>
            </w:r>
          </w:p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 W</w:t>
            </w:r>
          </w:p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OUGE-L</w:t>
            </w:r>
          </w:p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 W</w:t>
            </w:r>
          </w:p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RTScore</w:t>
            </w:r>
          </w:p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an (SD),B, W</w:t>
            </w:r>
          </w:p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2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04),</w:t>
            </w:r>
          </w:p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45, 17</w:t>
            </w:r>
          </w:p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8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35),</w:t>
            </w:r>
          </w:p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23 </w:t>
            </w:r>
          </w:p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.1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94),</w:t>
            </w:r>
          </w:p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45, 5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8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3.00),</w:t>
            </w:r>
          </w:p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5, 17 </w:t>
            </w:r>
          </w:p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6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n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0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11),</w:t>
            </w:r>
          </w:p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83</w:t>
            </w:r>
          </w:p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5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7.88),</w:t>
            </w:r>
          </w:p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, 28</w:t>
            </w:r>
          </w:p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.9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25),</w:t>
            </w:r>
          </w:p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9, 83 </w:t>
            </w:r>
          </w:p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88.31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0),</w:t>
            </w:r>
          </w:p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08</w:t>
            </w:r>
          </w:p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hre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91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37),</w:t>
            </w:r>
          </w:p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6, 1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83)</w:t>
            </w: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19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6.51),</w:t>
            </w:r>
          </w:p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37, 2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2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.4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65) ,</w:t>
            </w:r>
          </w:p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68, 5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06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71),</w:t>
            </w:r>
          </w:p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6, 18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8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43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95),</w:t>
            </w:r>
          </w:p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, 67</w:t>
            </w:r>
          </w:p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52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47),</w:t>
            </w:r>
          </w:p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4, 4</w:t>
            </w:r>
          </w:p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.9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00),</w:t>
            </w:r>
          </w:p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52, 67</w:t>
            </w:r>
          </w:p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5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79),</w:t>
            </w:r>
          </w:p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23</w:t>
            </w:r>
          </w:p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On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.03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34),</w:t>
            </w:r>
          </w:p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37, 67</w:t>
            </w:r>
          </w:p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42)</w:t>
            </w:r>
            <w:r w:rsidDel="00000000" w:rsidR="00000000" w:rsidRPr="00000000">
              <w:rPr>
                <w:rtl w:val="0"/>
              </w:rPr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6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67),</w:t>
            </w:r>
          </w:p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 23</w:t>
            </w:r>
          </w:p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5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.6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12),</w:t>
            </w:r>
          </w:p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37, 83</w:t>
            </w:r>
          </w:p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6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0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1),</w:t>
            </w:r>
          </w:p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color w:val="333333"/>
                <w:sz w:val="23"/>
                <w:szCs w:val="23"/>
                <w:highlight w:val="white"/>
              </w:rPr>
            </w:pPr>
            <w:r w:rsidDel="00000000" w:rsidR="00000000" w:rsidRPr="00000000">
              <w:rPr>
                <w:rtl w:val="0"/>
              </w:rPr>
              <w:t xml:space="preserve">16, 19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SP Three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4.20</w:t>
            </w: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51),</w:t>
            </w:r>
          </w:p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10.34</w:t>
            </w:r>
            <w:r w:rsidDel="00000000" w:rsidR="00000000" w:rsidRPr="00000000">
              <w:rPr>
                <w:rtl w:val="0"/>
              </w:rPr>
              <w:t xml:space="preserve">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8.09),</w:t>
            </w:r>
          </w:p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30.23</w:t>
            </w:r>
            <w:r w:rsidDel="00000000" w:rsidR="00000000" w:rsidRPr="00000000">
              <w:rPr>
                <w:rtl w:val="0"/>
              </w:rPr>
              <w:t xml:space="preserve">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0.01),</w:t>
            </w:r>
          </w:p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7, 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00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64),</w:t>
            </w:r>
          </w:p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, 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T Zero-sho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74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72),</w:t>
            </w:r>
          </w:p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67</w:t>
            </w:r>
          </w:p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27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9.89),</w:t>
            </w:r>
          </w:p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105, 5</w:t>
            </w:r>
          </w:p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.78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11.55),</w:t>
            </w:r>
          </w:p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, 67 </w:t>
            </w:r>
          </w:p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7.45 (</w:t>
            </w:r>
            <w:r w:rsidDel="00000000" w:rsidR="00000000" w:rsidRPr="00000000">
              <w:rPr>
                <w:rFonts w:ascii="Roboto" w:cs="Roboto" w:eastAsia="Roboto" w:hAnsi="Roboto"/>
                <w:color w:val="212529"/>
                <w:sz w:val="24"/>
                <w:szCs w:val="24"/>
                <w:highlight w:val="white"/>
                <w:rtl w:val="0"/>
              </w:rPr>
              <w:t xml:space="preserve">±</w:t>
            </w:r>
            <w:r w:rsidDel="00000000" w:rsidR="00000000" w:rsidRPr="00000000">
              <w:rPr>
                <w:rtl w:val="0"/>
              </w:rPr>
              <w:t xml:space="preserve">2.98),</w:t>
            </w:r>
          </w:p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,  60</w:t>
            </w:r>
          </w:p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(</w:t>
            </w:r>
            <w:r w:rsidDel="00000000" w:rsidR="00000000" w:rsidRPr="00000000">
              <w:rPr>
                <w:i w:val="1"/>
                <w:color w:val="333333"/>
                <w:sz w:val="23"/>
                <w:szCs w:val="23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color w:val="333333"/>
                <w:sz w:val="23"/>
                <w:szCs w:val="23"/>
                <w:highlight w:val="white"/>
                <w:rtl w:val="0"/>
              </w:rPr>
              <w:t xml:space="preserve">=.12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rPr/>
      </w:pPr>
      <w:r w:rsidDel="00000000" w:rsidR="00000000" w:rsidRPr="00000000">
        <w:rPr>
          <w:rtl w:val="0"/>
        </w:rPr>
        <w:t xml:space="preserve">The prompt templates for each prompting technique used in this research are given below.</w:t>
      </w:r>
    </w:p>
    <w:p w:rsidR="00000000" w:rsidDel="00000000" w:rsidP="00000000" w:rsidRDefault="00000000" w:rsidRPr="00000000" w14:paraId="0000020B">
      <w:pPr>
        <w:rPr/>
      </w:pPr>
      <w:r w:rsidDel="00000000" w:rsidR="00000000" w:rsidRPr="00000000">
        <w:rPr>
          <w:rtl w:val="0"/>
        </w:rPr>
        <w:t xml:space="preserve">In the given prompt templates </w:t>
      </w: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{text}</w:t>
      </w:r>
      <w:r w:rsidDel="00000000" w:rsidR="00000000" w:rsidRPr="00000000">
        <w:rPr>
          <w:rtl w:val="0"/>
        </w:rPr>
        <w:t xml:space="preserve">denotes the patient comment regarding a symptom or treatment drawn from the example set, </w:t>
      </w: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{hint}</w:t>
      </w:r>
      <w:r w:rsidDel="00000000" w:rsidR="00000000" w:rsidRPr="00000000">
        <w:rPr>
          <w:rtl w:val="0"/>
        </w:rPr>
        <w:t xml:space="preserve">denotes hints which are a combination of keywords that are extracted by KeyBERT with KeyphraseVectorizers and frequent terms that occur in each patient comment, </w:t>
      </w: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{A}</w:t>
      </w:r>
      <w:r w:rsidDel="00000000" w:rsidR="00000000" w:rsidRPr="00000000">
        <w:rPr>
          <w:rtl w:val="0"/>
        </w:rPr>
        <w:t xml:space="preserve">denotes  the generative language model generated answer for each question and </w:t>
      </w: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{summary}</w:t>
      </w:r>
      <w:r w:rsidDel="00000000" w:rsidR="00000000" w:rsidRPr="00000000">
        <w:rPr>
          <w:rtl w:val="0"/>
        </w:rPr>
        <w:t xml:space="preserve">denotes the reference summary of the corresponding patient comment.</w:t>
      </w:r>
    </w:p>
    <w:p w:rsidR="00000000" w:rsidDel="00000000" w:rsidP="00000000" w:rsidRDefault="00000000" w:rsidRPr="00000000" w14:paraId="000002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Zero-shot prompt template:</w:t>
      </w:r>
    </w:p>
    <w:p w:rsidR="00000000" w:rsidDel="00000000" w:rsidP="00000000" w:rsidRDefault="00000000" w:rsidRPr="00000000" w14:paraId="000002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4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15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</w:t>
      </w:r>
    </w:p>
    <w:p w:rsidR="00000000" w:rsidDel="00000000" w:rsidP="00000000" w:rsidRDefault="00000000" w:rsidRPr="00000000" w14:paraId="00000216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7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8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One-shot prompt templat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9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A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Given a patient comment, write a short summary for the patient comment.</w:t>
      </w:r>
    </w:p>
    <w:p w:rsidR="00000000" w:rsidDel="00000000" w:rsidP="00000000" w:rsidRDefault="00000000" w:rsidRPr="00000000" w14:paraId="0000021B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C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1D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1E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F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20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</w:t>
      </w:r>
    </w:p>
    <w:p w:rsidR="00000000" w:rsidDel="00000000" w:rsidP="00000000" w:rsidRDefault="00000000" w:rsidRPr="00000000" w14:paraId="00000221">
      <w:pPr>
        <w:rPr>
          <w:sz w:val="26"/>
          <w:szCs w:val="26"/>
        </w:rPr>
      </w:pPr>
      <w:r w:rsidDel="00000000" w:rsidR="00000000" w:rsidRPr="00000000">
        <w:rPr>
          <w:sz w:val="26"/>
          <w:szCs w:val="26"/>
          <w:rtl w:val="0"/>
        </w:rPr>
        <w:t xml:space="preserve">Figure 4: One-shot prompt template used in the experiments.</w:t>
      </w:r>
    </w:p>
    <w:p w:rsidR="00000000" w:rsidDel="00000000" w:rsidP="00000000" w:rsidRDefault="00000000" w:rsidRPr="00000000" w14:paraId="00000222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3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4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Three-shot prompt template:</w:t>
      </w:r>
    </w:p>
    <w:p w:rsidR="00000000" w:rsidDel="00000000" w:rsidP="00000000" w:rsidRDefault="00000000" w:rsidRPr="00000000" w14:paraId="00000225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6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Given a patient comment, write a short summary for the patient comment.</w:t>
      </w:r>
    </w:p>
    <w:p w:rsidR="00000000" w:rsidDel="00000000" w:rsidP="00000000" w:rsidRDefault="00000000" w:rsidRPr="00000000" w14:paraId="00000227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8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29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2A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B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2C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2D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2F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30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1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for this patient comment: {text}</w:t>
      </w:r>
    </w:p>
    <w:p w:rsidR="00000000" w:rsidDel="00000000" w:rsidP="00000000" w:rsidRDefault="00000000" w:rsidRPr="00000000" w14:paraId="00000232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</w:t>
      </w:r>
    </w:p>
    <w:p w:rsidR="00000000" w:rsidDel="00000000" w:rsidP="00000000" w:rsidRDefault="00000000" w:rsidRPr="00000000" w14:paraId="00000233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4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Directional Stimulus prompt - Zero-shot template:</w:t>
      </w:r>
    </w:p>
    <w:p w:rsidR="00000000" w:rsidDel="00000000" w:rsidP="00000000" w:rsidRDefault="00000000" w:rsidRPr="00000000" w14:paraId="00000235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</w:t>
      </w:r>
    </w:p>
    <w:p w:rsidR="00000000" w:rsidDel="00000000" w:rsidP="00000000" w:rsidRDefault="00000000" w:rsidRPr="00000000" w14:paraId="00000237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 {hint}</w:t>
      </w:r>
    </w:p>
    <w:p w:rsidR="00000000" w:rsidDel="00000000" w:rsidP="00000000" w:rsidRDefault="00000000" w:rsidRPr="00000000" w14:paraId="00000238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</w:t>
      </w:r>
    </w:p>
    <w:p w:rsidR="00000000" w:rsidDel="00000000" w:rsidP="00000000" w:rsidRDefault="00000000" w:rsidRPr="00000000" w14:paraId="0000023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B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Directional Stimulus prompt - One-shot template:</w:t>
      </w:r>
    </w:p>
    <w:p w:rsidR="00000000" w:rsidDel="00000000" w:rsidP="00000000" w:rsidRDefault="00000000" w:rsidRPr="00000000" w14:paraId="0000023C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D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Given a patient comment and hint, write a short summary for the patient comment based on the hint.</w:t>
      </w:r>
    </w:p>
    <w:p w:rsidR="00000000" w:rsidDel="00000000" w:rsidP="00000000" w:rsidRDefault="00000000" w:rsidRPr="00000000" w14:paraId="0000023E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</w:t>
      </w:r>
    </w:p>
    <w:p w:rsidR="00000000" w:rsidDel="00000000" w:rsidP="00000000" w:rsidRDefault="00000000" w:rsidRPr="00000000" w14:paraId="00000240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{hint}</w:t>
      </w:r>
    </w:p>
    <w:p w:rsidR="00000000" w:rsidDel="00000000" w:rsidP="00000000" w:rsidRDefault="00000000" w:rsidRPr="00000000" w14:paraId="00000241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42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 </w:t>
      </w:r>
    </w:p>
    <w:p w:rsidR="00000000" w:rsidDel="00000000" w:rsidP="00000000" w:rsidRDefault="00000000" w:rsidRPr="00000000" w14:paraId="00000245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 {hint}</w:t>
      </w:r>
    </w:p>
    <w:p w:rsidR="00000000" w:rsidDel="00000000" w:rsidP="00000000" w:rsidRDefault="00000000" w:rsidRPr="00000000" w14:paraId="00000246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</w:t>
      </w:r>
    </w:p>
    <w:p w:rsidR="00000000" w:rsidDel="00000000" w:rsidP="00000000" w:rsidRDefault="00000000" w:rsidRPr="00000000" w14:paraId="00000247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8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Directional Stimulus prompt - Three-shot template:</w:t>
      </w:r>
    </w:p>
    <w:p w:rsidR="00000000" w:rsidDel="00000000" w:rsidP="00000000" w:rsidRDefault="00000000" w:rsidRPr="00000000" w14:paraId="00000249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A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Given a patient comment and hint, write a short summary for the patient comment based on the hint.</w:t>
      </w:r>
    </w:p>
    <w:p w:rsidR="00000000" w:rsidDel="00000000" w:rsidP="00000000" w:rsidRDefault="00000000" w:rsidRPr="00000000" w14:paraId="0000024B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C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</w:t>
      </w:r>
    </w:p>
    <w:p w:rsidR="00000000" w:rsidDel="00000000" w:rsidP="00000000" w:rsidRDefault="00000000" w:rsidRPr="00000000" w14:paraId="0000024D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{hint}</w:t>
      </w:r>
    </w:p>
    <w:p w:rsidR="00000000" w:rsidDel="00000000" w:rsidP="00000000" w:rsidRDefault="00000000" w:rsidRPr="00000000" w14:paraId="0000024E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4F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0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1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</w:t>
      </w:r>
    </w:p>
    <w:p w:rsidR="00000000" w:rsidDel="00000000" w:rsidP="00000000" w:rsidRDefault="00000000" w:rsidRPr="00000000" w14:paraId="00000252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{hint}</w:t>
      </w:r>
    </w:p>
    <w:p w:rsidR="00000000" w:rsidDel="00000000" w:rsidP="00000000" w:rsidRDefault="00000000" w:rsidRPr="00000000" w14:paraId="00000253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54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5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6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</w:t>
      </w:r>
    </w:p>
    <w:p w:rsidR="00000000" w:rsidDel="00000000" w:rsidP="00000000" w:rsidRDefault="00000000" w:rsidRPr="00000000" w14:paraId="00000257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{hint}</w:t>
      </w:r>
    </w:p>
    <w:p w:rsidR="00000000" w:rsidDel="00000000" w:rsidP="00000000" w:rsidRDefault="00000000" w:rsidRPr="00000000" w14:paraId="00000258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{summary}</w:t>
      </w:r>
    </w:p>
    <w:p w:rsidR="00000000" w:rsidDel="00000000" w:rsidP="00000000" w:rsidRDefault="00000000" w:rsidRPr="00000000" w14:paraId="00000259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B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rite a short summary based on the provided hint for this patient comment: {text} </w:t>
      </w:r>
    </w:p>
    <w:p w:rsidR="00000000" w:rsidDel="00000000" w:rsidP="00000000" w:rsidRDefault="00000000" w:rsidRPr="00000000" w14:paraId="0000025C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Hint: {hint}</w:t>
      </w:r>
    </w:p>
    <w:p w:rsidR="00000000" w:rsidDel="00000000" w:rsidP="00000000" w:rsidRDefault="00000000" w:rsidRPr="00000000" w14:paraId="0000025D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 </w:t>
      </w:r>
    </w:p>
    <w:p w:rsidR="00000000" w:rsidDel="00000000" w:rsidP="00000000" w:rsidRDefault="00000000" w:rsidRPr="00000000" w14:paraId="0000025E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F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hain-of-Thought Zero-shot prompt template - Flan-T5:</w:t>
      </w:r>
    </w:p>
    <w:p w:rsidR="00000000" w:rsidDel="00000000" w:rsidP="00000000" w:rsidRDefault="00000000" w:rsidRPr="00000000" w14:paraId="0000026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1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hat is the main health or medical related topic discussed in this patient comment?: {A}</w:t>
      </w:r>
    </w:p>
    <w:p w:rsidR="00000000" w:rsidDel="00000000" w:rsidP="00000000" w:rsidRDefault="00000000" w:rsidRPr="00000000" w14:paraId="00000262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hat are the important informations mentioned in this patient comment?: {A}</w:t>
      </w:r>
    </w:p>
    <w:p w:rsidR="00000000" w:rsidDel="00000000" w:rsidP="00000000" w:rsidRDefault="00000000" w:rsidRPr="00000000" w14:paraId="00000263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hat are the symptoms and diseases mentioned in this patient comment?: {A} </w:t>
      </w:r>
    </w:p>
    <w:p w:rsidR="00000000" w:rsidDel="00000000" w:rsidP="00000000" w:rsidRDefault="00000000" w:rsidRPr="00000000" w14:paraId="00000264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What are the recovery methods or treatments mentioned in this patient comment?: {A}</w:t>
      </w:r>
    </w:p>
    <w:p w:rsidR="00000000" w:rsidDel="00000000" w:rsidP="00000000" w:rsidRDefault="00000000" w:rsidRPr="00000000" w14:paraId="00000265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Let's integrate the above information and summarize this patient comment: {text}</w:t>
      </w:r>
    </w:p>
    <w:p w:rsidR="00000000" w:rsidDel="00000000" w:rsidP="00000000" w:rsidRDefault="00000000" w:rsidRPr="00000000" w14:paraId="00000266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</w:t>
      </w:r>
    </w:p>
    <w:p w:rsidR="00000000" w:rsidDel="00000000" w:rsidP="00000000" w:rsidRDefault="00000000" w:rsidRPr="00000000" w14:paraId="00000267">
      <w:pPr>
        <w:rPr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A">
      <w:pPr>
        <w:rPr>
          <w:b w:val="1"/>
          <w:sz w:val="26"/>
          <w:szCs w:val="26"/>
        </w:rPr>
      </w:pPr>
      <w:r w:rsidDel="00000000" w:rsidR="00000000" w:rsidRPr="00000000">
        <w:rPr>
          <w:b w:val="1"/>
          <w:sz w:val="26"/>
          <w:szCs w:val="26"/>
          <w:rtl w:val="0"/>
        </w:rPr>
        <w:t xml:space="preserve">Chain-of-Thought Zero-shot prompt template - GPT-3 &amp; GPT-3.5:</w:t>
      </w:r>
    </w:p>
    <w:p w:rsidR="00000000" w:rsidDel="00000000" w:rsidP="00000000" w:rsidRDefault="00000000" w:rsidRPr="00000000" w14:paraId="0000026B">
      <w:pPr>
        <w:rPr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C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1. The main health or medical related topic {A}.</w:t>
      </w:r>
    </w:p>
    <w:p w:rsidR="00000000" w:rsidDel="00000000" w:rsidP="00000000" w:rsidRDefault="00000000" w:rsidRPr="00000000" w14:paraId="0000026D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2. The important information mentioned {A}.</w:t>
      </w:r>
    </w:p>
    <w:p w:rsidR="00000000" w:rsidDel="00000000" w:rsidP="00000000" w:rsidRDefault="00000000" w:rsidRPr="00000000" w14:paraId="0000026E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3. The diseases mentioned {A}.</w:t>
      </w:r>
    </w:p>
    <w:p w:rsidR="00000000" w:rsidDel="00000000" w:rsidP="00000000" w:rsidRDefault="00000000" w:rsidRPr="00000000" w14:paraId="0000026F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4. The recovery methods or treatments mentioned {A}.</w:t>
      </w:r>
    </w:p>
    <w:p w:rsidR="00000000" w:rsidDel="00000000" w:rsidP="00000000" w:rsidRDefault="00000000" w:rsidRPr="00000000" w14:paraId="00000270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Let's integrate the above information and summarize the patient comment: {text}</w:t>
      </w:r>
    </w:p>
    <w:p w:rsidR="00000000" w:rsidDel="00000000" w:rsidP="00000000" w:rsidRDefault="00000000" w:rsidRPr="00000000" w14:paraId="00000271">
      <w:pPr>
        <w:rPr>
          <w:rFonts w:ascii="Courier New" w:cs="Courier New" w:eastAsia="Courier New" w:hAnsi="Courier New"/>
          <w:sz w:val="26"/>
          <w:szCs w:val="26"/>
        </w:rPr>
      </w:pPr>
      <w:r w:rsidDel="00000000" w:rsidR="00000000" w:rsidRPr="00000000">
        <w:rPr>
          <w:rFonts w:ascii="Courier New" w:cs="Courier New" w:eastAsia="Courier New" w:hAnsi="Courier New"/>
          <w:sz w:val="26"/>
          <w:szCs w:val="26"/>
          <w:rtl w:val="0"/>
        </w:rPr>
        <w:t xml:space="preserve">Summary:</w:t>
      </w:r>
    </w:p>
    <w:p w:rsidR="00000000" w:rsidDel="00000000" w:rsidP="00000000" w:rsidRDefault="00000000" w:rsidRPr="00000000" w14:paraId="00000272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ourier New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dx.doi.org/10.2196/62909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